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16"/>
        <w:tblW w:w="8368" w:type="dxa"/>
        <w:tblLook w:val="04A0"/>
      </w:tblPr>
      <w:tblGrid>
        <w:gridCol w:w="1691"/>
        <w:gridCol w:w="321"/>
        <w:gridCol w:w="1432"/>
        <w:gridCol w:w="1408"/>
        <w:gridCol w:w="3516"/>
      </w:tblGrid>
      <w:tr w:rsidR="008F4BD2" w:rsidRPr="008F4BD2" w:rsidTr="007C72FF">
        <w:trPr>
          <w:trHeight w:val="315"/>
        </w:trPr>
        <w:tc>
          <w:tcPr>
            <w:tcW w:w="83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E34E18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Additional file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8F4BD2" w:rsidRPr="008F4BD2">
              <w:rPr>
                <w:rFonts w:ascii="Times New Roman" w:hAnsi="Times New Roman" w:cs="Times New Roman"/>
                <w:szCs w:val="21"/>
                <w:lang w:val="en-GB"/>
              </w:rPr>
              <w:t xml:space="preserve"> Genetic characteristics of cpDNA in 28 </w:t>
            </w:r>
            <w:r w:rsidR="008F4BD2" w:rsidRPr="008F4BD2">
              <w:rPr>
                <w:rFonts w:ascii="Times New Roman" w:hAnsi="Times New Roman" w:cs="Times New Roman"/>
                <w:i/>
                <w:szCs w:val="21"/>
                <w:lang w:val="en-GB"/>
              </w:rPr>
              <w:t>Actinidia eriantha</w:t>
            </w:r>
            <w:r w:rsidR="008F4BD2" w:rsidRPr="008F4BD2">
              <w:rPr>
                <w:rFonts w:ascii="Times New Roman" w:hAnsi="Times New Roman" w:cs="Times New Roman"/>
                <w:szCs w:val="21"/>
                <w:lang w:val="en-GB"/>
              </w:rPr>
              <w:t xml:space="preserve"> populations.</w:t>
            </w:r>
          </w:p>
        </w:tc>
      </w:tr>
      <w:tr w:rsidR="008F4BD2" w:rsidRPr="008F4BD2" w:rsidTr="007C72FF">
        <w:trPr>
          <w:trHeight w:val="555"/>
        </w:trPr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 cod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</w:t>
            </w:r>
            <w:proofErr w:type="spellEnd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±SD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π×10</w:t>
            </w: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3</w:t>
            </w: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±SD)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 (n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B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 (±0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8 (±0.81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3), H23 (2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 (±0.1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 (±0.08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3), H17 (5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H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 (±0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 (±0.83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7), H23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 (±0.1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 (±0.12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20 (3), H21 (3), H22 (2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G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H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54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 (±0.1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 (±0.17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2), H12 (4), H13 (1), H14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S</w:t>
            </w:r>
            <w:proofErr w:type="spellEnd"/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 (±0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 (±0.83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1), H23 (7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J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 (±0.1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 (±0.18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4), H19 (1), H20 (3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J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 (±0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 (±0.11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6), H16 (2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 (±0.1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 (±0.08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3), H2 (5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 (±0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 (±0.11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6), H18 (2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Q</w:t>
            </w:r>
            <w:proofErr w:type="spellEnd"/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54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Q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 (0.1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 (±0.25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8 (4), H9 (2), H10 (1), H11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 (±0.2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 (±0.16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6),  H6 (1), H7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G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 (±0.1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 (±0.17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3 (5),  H4 (2), H5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Y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 (±0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 (±0.12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7), H8 (1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F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M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8)</w:t>
            </w:r>
          </w:p>
        </w:tc>
      </w:tr>
      <w:tr w:rsidR="008F4BD2" w:rsidRPr="008F4BD2" w:rsidTr="007C72FF">
        <w:trPr>
          <w:trHeight w:val="285"/>
        </w:trPr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P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 (±0.09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 (±0.06)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 (4), H15 (4)</w:t>
            </w:r>
          </w:p>
        </w:tc>
      </w:tr>
      <w:tr w:rsidR="008F4BD2" w:rsidRPr="008F4BD2" w:rsidTr="007C72FF">
        <w:trPr>
          <w:trHeight w:val="375"/>
        </w:trPr>
        <w:tc>
          <w:tcPr>
            <w:tcW w:w="836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BD2" w:rsidRPr="008F4BD2" w:rsidRDefault="008F4BD2" w:rsidP="007C72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proofErr w:type="gramEnd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number of sampled individuals; </w:t>
            </w:r>
            <w:proofErr w:type="spellStart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</w:t>
            </w:r>
            <w:proofErr w:type="spellEnd"/>
            <w:r w:rsidRPr="008F4B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haplotype diversity; π, nucleotide diversity; h, haplotype.</w:t>
            </w:r>
          </w:p>
        </w:tc>
      </w:tr>
    </w:tbl>
    <w:p w:rsidR="0007046F" w:rsidRPr="008F4BD2" w:rsidRDefault="0007046F"/>
    <w:sectPr w:rsidR="0007046F" w:rsidRPr="008F4BD2" w:rsidSect="00070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6DA" w:rsidRDefault="00BA76DA" w:rsidP="008F4BD2">
      <w:r>
        <w:separator/>
      </w:r>
    </w:p>
  </w:endnote>
  <w:endnote w:type="continuationSeparator" w:id="0">
    <w:p w:rsidR="00BA76DA" w:rsidRDefault="00BA76DA" w:rsidP="008F4B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6DA" w:rsidRDefault="00BA76DA" w:rsidP="008F4BD2">
      <w:r>
        <w:separator/>
      </w:r>
    </w:p>
  </w:footnote>
  <w:footnote w:type="continuationSeparator" w:id="0">
    <w:p w:rsidR="00BA76DA" w:rsidRDefault="00BA76DA" w:rsidP="008F4B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4BD2"/>
    <w:rsid w:val="0007046F"/>
    <w:rsid w:val="002F491E"/>
    <w:rsid w:val="00355AF7"/>
    <w:rsid w:val="004303D0"/>
    <w:rsid w:val="006A34FF"/>
    <w:rsid w:val="008F4BD2"/>
    <w:rsid w:val="00B81BFC"/>
    <w:rsid w:val="00BA76DA"/>
    <w:rsid w:val="00E34E18"/>
    <w:rsid w:val="00E5114C"/>
    <w:rsid w:val="00EA248E"/>
    <w:rsid w:val="00FB4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4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4B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4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4B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1-03-11T09:52:00Z</dcterms:created>
  <dcterms:modified xsi:type="dcterms:W3CDTF">2021-12-07T05:06:00Z</dcterms:modified>
</cp:coreProperties>
</file>